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44D1C" w14:textId="0F4D302B" w:rsidR="001F07E5" w:rsidRPr="00481A75" w:rsidRDefault="001F07E5" w:rsidP="001F07E5">
      <w:pPr>
        <w:wordWrap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 w:rsidRPr="00481A75">
        <w:rPr>
          <w:rFonts w:ascii="Times New Roman" w:hAnsi="Times New Roman" w:cs="Times New Roman"/>
          <w:sz w:val="24"/>
          <w:szCs w:val="24"/>
          <w:lang w:val="en-US"/>
        </w:rPr>
        <w:t xml:space="preserve"> Serum protein binding percentage (%) of cefquinome in six horses</w:t>
      </w:r>
    </w:p>
    <w:tbl>
      <w:tblPr>
        <w:tblW w:w="90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5"/>
        <w:gridCol w:w="4535"/>
      </w:tblGrid>
      <w:tr w:rsidR="001F07E5" w:rsidRPr="00481A75" w14:paraId="6CEF3A9B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CF15CC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Concentration (</w:t>
            </w:r>
            <w:proofErr w:type="spellStart"/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μg</w:t>
            </w:r>
            <w:proofErr w:type="spellEnd"/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/mL)</w:t>
            </w:r>
          </w:p>
        </w:tc>
        <w:tc>
          <w:tcPr>
            <w:tcW w:w="4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83F8DF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Protein binding percentage (%)</w:t>
            </w:r>
          </w:p>
        </w:tc>
      </w:tr>
      <w:tr w:rsidR="001F07E5" w:rsidRPr="00481A75" w14:paraId="53DA0F10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A843F8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돋움,한컴돋움" w:hAnsi="Times New Roman" w:cs="Times New Roman"/>
                <w:lang w:val="en-US"/>
              </w:rPr>
              <w:t>0</w:t>
            </w: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.15625</w:t>
            </w:r>
          </w:p>
        </w:tc>
        <w:tc>
          <w:tcPr>
            <w:tcW w:w="45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445E14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3.06 ± 2.21</w:t>
            </w:r>
          </w:p>
        </w:tc>
      </w:tr>
      <w:tr w:rsidR="001F07E5" w:rsidRPr="00481A75" w14:paraId="0E7C0A78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C4EE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돋움,한컴돋움" w:hAnsi="Times New Roman" w:cs="Times New Roman"/>
                <w:lang w:val="en-US"/>
              </w:rPr>
              <w:t>0</w:t>
            </w: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.312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FE2C9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4.24 ± 1.94</w:t>
            </w:r>
          </w:p>
        </w:tc>
      </w:tr>
      <w:tr w:rsidR="001F07E5" w:rsidRPr="00481A75" w14:paraId="7746632F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6214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돋움,한컴돋움" w:hAnsi="Times New Roman" w:cs="Times New Roman"/>
                <w:lang w:val="en-US"/>
              </w:rPr>
              <w:t>0</w:t>
            </w: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.62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73DA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5.00 ± 3.75</w:t>
            </w:r>
          </w:p>
        </w:tc>
      </w:tr>
      <w:tr w:rsidR="001F07E5" w:rsidRPr="00481A75" w14:paraId="287E6E4E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FEFA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1.2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DB53A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5.09 ± 2.68</w:t>
            </w:r>
          </w:p>
        </w:tc>
      </w:tr>
      <w:tr w:rsidR="001F07E5" w:rsidRPr="00481A75" w14:paraId="32D18C39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A5FF5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2.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07A1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4.99 ± 2.84</w:t>
            </w:r>
          </w:p>
        </w:tc>
      </w:tr>
      <w:tr w:rsidR="001F07E5" w:rsidRPr="00481A75" w14:paraId="081748E6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2D4B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4DC5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1.56 ± 1.71</w:t>
            </w:r>
          </w:p>
        </w:tc>
      </w:tr>
      <w:tr w:rsidR="001F07E5" w:rsidRPr="00481A75" w14:paraId="4EB65BA9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45A3A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1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1F2A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3.80 ± .73</w:t>
            </w:r>
          </w:p>
        </w:tc>
      </w:tr>
      <w:tr w:rsidR="001F07E5" w:rsidRPr="00481A75" w14:paraId="6AFF356F" w14:textId="77777777" w:rsidTr="002572C8">
        <w:trPr>
          <w:trHeight w:val="397"/>
          <w:jc w:val="center"/>
        </w:trPr>
        <w:tc>
          <w:tcPr>
            <w:tcW w:w="45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E73C9C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2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0CFAD2" w14:textId="77777777" w:rsidR="001F07E5" w:rsidRPr="00481A75" w:rsidRDefault="001F07E5" w:rsidP="002572C8">
            <w:pPr>
              <w:pStyle w:val="hstyle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1A75">
              <w:rPr>
                <w:rFonts w:ascii="Times New Roman" w:eastAsia="돋움,한컴돋움" w:hAnsi="Times New Roman" w:cs="Times New Roman"/>
                <w:lang w:val="en-US"/>
              </w:rPr>
              <w:t>3.55 ± 3.28</w:t>
            </w:r>
          </w:p>
        </w:tc>
      </w:tr>
    </w:tbl>
    <w:p w14:paraId="6A729053" w14:textId="3E3A9662" w:rsidR="002B0BCA" w:rsidRDefault="001F07E5" w:rsidP="001F07E5">
      <w:pPr>
        <w:wordWrap/>
        <w:spacing w:line="480" w:lineRule="auto"/>
      </w:pPr>
      <w:r w:rsidRPr="00481A75">
        <w:rPr>
          <w:rFonts w:ascii="Times New Roman" w:hAnsi="Times New Roman" w:cs="Times New Roman"/>
          <w:sz w:val="24"/>
          <w:szCs w:val="24"/>
          <w:lang w:val="en-US"/>
        </w:rPr>
        <w:t>Values presented are mean ± SD of triplicated test</w:t>
      </w:r>
    </w:p>
    <w:sectPr w:rsidR="002B0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돋움,한컴돋움">
    <w:altName w:val="Dotum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E5"/>
    <w:rsid w:val="001F07E5"/>
    <w:rsid w:val="002B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E0C2"/>
  <w15:chartTrackingRefBased/>
  <w15:docId w15:val="{25A9EC3F-C0F1-4768-9710-3375C102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7E5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style0">
    <w:name w:val="hstyle0"/>
    <w:basedOn w:val="Normal"/>
    <w:rsid w:val="001F07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Tesfaye</dc:creator>
  <cp:keywords/>
  <dc:description/>
  <cp:lastModifiedBy>Biruk Tesfaye</cp:lastModifiedBy>
  <cp:revision>1</cp:revision>
  <dcterms:created xsi:type="dcterms:W3CDTF">2020-10-04T14:15:00Z</dcterms:created>
  <dcterms:modified xsi:type="dcterms:W3CDTF">2020-10-04T14:17:00Z</dcterms:modified>
</cp:coreProperties>
</file>